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33031">
      <w:pPr>
        <w:spacing w:before="156" w:beforeLines="50" w:after="156" w:afterLines="50"/>
        <w:jc w:val="left"/>
        <w:rPr>
          <w:rFonts w:ascii="Arial" w:hAnsi="Arial" w:cs="Arial"/>
          <w:b/>
          <w:sz w:val="20"/>
          <w:szCs w:val="20"/>
        </w:rPr>
      </w:pPr>
      <w:bookmarkStart w:id="0" w:name="_Hlk22505984"/>
      <w:bookmarkEnd w:id="0"/>
      <w:r>
        <w:rPr>
          <w:rFonts w:ascii="Arial" w:hAnsi="Arial" w:cs="Arial"/>
          <w:b/>
          <w:sz w:val="20"/>
          <w:szCs w:val="20"/>
        </w:rPr>
        <w:t>Supplemental Materials</w:t>
      </w:r>
    </w:p>
    <w:p w14:paraId="76C03C19">
      <w:pPr>
        <w:spacing w:before="156" w:beforeLines="50" w:after="156" w:afterLines="5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. Primer sequence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6341"/>
      </w:tblGrid>
      <w:tr w14:paraId="25D209E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8F0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Gene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 xml:space="preserve"> name</w:t>
            </w:r>
          </w:p>
        </w:tc>
        <w:tc>
          <w:tcPr>
            <w:tcW w:w="3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969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Oligonucleotide sequence (5'-3')</w:t>
            </w:r>
          </w:p>
        </w:tc>
      </w:tr>
      <w:tr w14:paraId="772BEF7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F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GAPDH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C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AGGTCGGTGTGAACGGATTTG</w:t>
            </w:r>
          </w:p>
        </w:tc>
      </w:tr>
      <w:tr w14:paraId="400D7DC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3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GAPDH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5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TGTAGACCATGTAGTTGAGGTCA</w:t>
            </w:r>
          </w:p>
        </w:tc>
      </w:tr>
      <w:tr w14:paraId="5768427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6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Usp49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C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AGTTCCGGGAATGTTTCCTGA</w:t>
            </w:r>
          </w:p>
        </w:tc>
      </w:tr>
      <w:tr w14:paraId="79A0555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5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Usp49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7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CTCCTTACTGACAACTCTGCG</w:t>
            </w:r>
          </w:p>
        </w:tc>
      </w:tr>
      <w:tr w14:paraId="1BED457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BMP1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8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TCCTTGCTGACGACCCCTACAT</w:t>
            </w:r>
          </w:p>
        </w:tc>
      </w:tr>
      <w:tr w14:paraId="466CD0C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5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BMP1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E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TACCTCAGGGGATAGCCTTGG</w:t>
            </w:r>
          </w:p>
        </w:tc>
      </w:tr>
      <w:tr w14:paraId="6DA1E99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C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GPR7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C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CTCAGGCTTCGTCATCATGTC</w:t>
            </w:r>
          </w:p>
        </w:tc>
      </w:tr>
      <w:tr w14:paraId="00CB361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D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GPR7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1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AGGGTAAGGAGCAAGATGCAG</w:t>
            </w:r>
          </w:p>
        </w:tc>
      </w:tr>
      <w:tr w14:paraId="44569B3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F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NFAT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6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CAGCGCCCAATAGTTGGCA</w:t>
            </w:r>
          </w:p>
        </w:tc>
      </w:tr>
      <w:tr w14:paraId="25D971B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7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NFAT5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9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TGCTGGTGAAAAATTGACTGGT</w:t>
            </w:r>
          </w:p>
        </w:tc>
      </w:tr>
      <w:tr w14:paraId="745A94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7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OOG3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CTTCTACAGCACACATCCAAGC</w:t>
            </w:r>
          </w:p>
        </w:tc>
      </w:tr>
      <w:tr w14:paraId="60D42FA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D29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 w:bidi="ar"/>
              </w:rPr>
              <w:t>OOG3-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7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F248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200"/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"/>
              </w:rPr>
              <w:t>TCCAGGAGTTCGGGACAAAAT</w:t>
            </w:r>
          </w:p>
        </w:tc>
      </w:tr>
    </w:tbl>
    <w:p w14:paraId="56B47C0B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xNzJlNWYwNmJhMjlkMThjYmIzMzllYWE1MzI4MzkifQ=="/>
  </w:docVars>
  <w:rsids>
    <w:rsidRoot w:val="00123C86"/>
    <w:rsid w:val="00044698"/>
    <w:rsid w:val="00123C86"/>
    <w:rsid w:val="00141B29"/>
    <w:rsid w:val="001B5BEB"/>
    <w:rsid w:val="00405132"/>
    <w:rsid w:val="00A97C98"/>
    <w:rsid w:val="00BD201E"/>
    <w:rsid w:val="00BE7B25"/>
    <w:rsid w:val="00CB7A7D"/>
    <w:rsid w:val="00D51CF4"/>
    <w:rsid w:val="00E758C8"/>
    <w:rsid w:val="00E76356"/>
    <w:rsid w:val="05493F59"/>
    <w:rsid w:val="0C0D3381"/>
    <w:rsid w:val="0EDB31A7"/>
    <w:rsid w:val="105E547C"/>
    <w:rsid w:val="1604310D"/>
    <w:rsid w:val="1A543EE0"/>
    <w:rsid w:val="1CDC0B70"/>
    <w:rsid w:val="22F17861"/>
    <w:rsid w:val="24371756"/>
    <w:rsid w:val="249D4336"/>
    <w:rsid w:val="258F421B"/>
    <w:rsid w:val="26FF5A0B"/>
    <w:rsid w:val="296C6737"/>
    <w:rsid w:val="2FFC5232"/>
    <w:rsid w:val="335F4C64"/>
    <w:rsid w:val="35B54FC1"/>
    <w:rsid w:val="36C24427"/>
    <w:rsid w:val="3DBD7ECA"/>
    <w:rsid w:val="44103C74"/>
    <w:rsid w:val="48BB5077"/>
    <w:rsid w:val="5355394B"/>
    <w:rsid w:val="551A3B0E"/>
    <w:rsid w:val="57651C73"/>
    <w:rsid w:val="61324FF9"/>
    <w:rsid w:val="71C54472"/>
    <w:rsid w:val="77C47DC9"/>
    <w:rsid w:val="7C3324EB"/>
    <w:rsid w:val="7FEE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6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6">
    <w:name w:val="font31"/>
    <w:basedOn w:val="4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7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502</Characters>
  <Lines>40</Lines>
  <Paragraphs>11</Paragraphs>
  <TotalTime>5</TotalTime>
  <ScaleCrop>false</ScaleCrop>
  <LinksUpToDate>false</LinksUpToDate>
  <CharactersWithSpaces>5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01:50:00Z</dcterms:created>
  <dc:creator>Lenovo</dc:creator>
  <cp:lastModifiedBy>姬国杰</cp:lastModifiedBy>
  <dcterms:modified xsi:type="dcterms:W3CDTF">2025-01-07T06:12:0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785DB8AF6242B9988865A0601E1ACF</vt:lpwstr>
  </property>
  <property fmtid="{D5CDD505-2E9C-101B-9397-08002B2CF9AE}" pid="4" name="KSOTemplateDocerSaveRecord">
    <vt:lpwstr>eyJoZGlkIjoiZmRjNmI3NjI2MzM2ZDNiYjllMjY2YzMxNzU0Mzg3NDIiLCJ1c2VySWQiOiI1MTcwMzk3MTMifQ==</vt:lpwstr>
  </property>
</Properties>
</file>